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DEC69" w14:textId="262FB50C" w:rsidR="0032560F" w:rsidRDefault="0032560F" w:rsidP="0032560F">
      <w:pPr>
        <w:rPr>
          <w:b/>
        </w:rPr>
      </w:pPr>
      <w:r>
        <w:rPr>
          <w:b/>
        </w:rPr>
        <w:t>S</w:t>
      </w:r>
      <w:r w:rsidR="008202E6">
        <w:rPr>
          <w:b/>
        </w:rPr>
        <w:t>4</w:t>
      </w:r>
      <w:r>
        <w:rPr>
          <w:b/>
        </w:rPr>
        <w:t xml:space="preserve"> </w:t>
      </w:r>
      <w:r w:rsidRPr="005555CA">
        <w:rPr>
          <w:b/>
        </w:rPr>
        <w:t>TABLE.</w:t>
      </w:r>
      <w:r>
        <w:rPr>
          <w:b/>
        </w:rPr>
        <w:t xml:space="preserve"> </w:t>
      </w:r>
      <w:r w:rsidRPr="00B030CF">
        <w:rPr>
          <w:bCs/>
        </w:rPr>
        <w:t>Plant Parameters 1 MAT. Pre-Augmentation Data (Spring 2015) Compared to 1 Month Post-Augmentation (Spring 2016) by Two-Way ANOVAS or permutational ANOVAS for Plant Parameters.</w:t>
      </w:r>
      <w:r>
        <w:rPr>
          <w:b/>
        </w:rPr>
        <w:t xml:space="preserve"> </w:t>
      </w:r>
    </w:p>
    <w:p w14:paraId="54436A69" w14:textId="77777777" w:rsidR="0032560F" w:rsidRPr="000F4242" w:rsidRDefault="0032560F" w:rsidP="0032560F">
      <w:pPr>
        <w:rPr>
          <w:b/>
        </w:rPr>
      </w:pPr>
    </w:p>
    <w:tbl>
      <w:tblPr>
        <w:tblStyle w:val="ListTable1Light"/>
        <w:tblW w:w="9568" w:type="dxa"/>
        <w:tblLook w:val="04A0" w:firstRow="1" w:lastRow="0" w:firstColumn="1" w:lastColumn="0" w:noHBand="0" w:noVBand="1"/>
      </w:tblPr>
      <w:tblGrid>
        <w:gridCol w:w="1542"/>
        <w:gridCol w:w="1015"/>
        <w:gridCol w:w="3390"/>
        <w:gridCol w:w="1199"/>
        <w:gridCol w:w="2422"/>
      </w:tblGrid>
      <w:tr w:rsidR="0032560F" w14:paraId="3D5B7C35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single" w:sz="4" w:space="0" w:color="auto"/>
            </w:tcBorders>
          </w:tcPr>
          <w:p w14:paraId="3956180F" w14:textId="77777777" w:rsidR="0032560F" w:rsidRDefault="0032560F" w:rsidP="00903C71">
            <w:r>
              <w:t>Parameter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6E5D017" w14:textId="77777777" w:rsidR="0032560F" w:rsidRDefault="0032560F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bitat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14:paraId="296CD7A0" w14:textId="77777777" w:rsidR="0032560F" w:rsidRDefault="0032560F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Class*</w:t>
            </w:r>
            <w:proofErr w:type="spellStart"/>
            <w:r>
              <w:t>Period</w:t>
            </w:r>
            <w:r w:rsidRPr="00D1367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F98E3B9" w14:textId="77777777" w:rsidR="0032560F" w:rsidRDefault="0032560F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37651ECD" w14:textId="77777777" w:rsidR="0032560F" w:rsidRDefault="0032560F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752D">
              <w:t>Biologi</w:t>
            </w:r>
            <w:r>
              <w:t>c</w:t>
            </w:r>
            <w:r w:rsidRPr="00E0752D">
              <w:t>al Interpretation</w:t>
            </w:r>
          </w:p>
        </w:tc>
      </w:tr>
      <w:tr w:rsidR="0032560F" w14:paraId="720E8593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9B8E002" w14:textId="77777777" w:rsidR="0032560F" w:rsidRDefault="0032560F" w:rsidP="00903C71">
            <w:r>
              <w:t>Total Cover</w:t>
            </w:r>
          </w:p>
          <w:p w14:paraId="44769600" w14:textId="77777777" w:rsidR="0032560F" w:rsidRDefault="0032560F" w:rsidP="00903C71"/>
        </w:tc>
        <w:tc>
          <w:tcPr>
            <w:tcW w:w="1015" w:type="dxa"/>
          </w:tcPr>
          <w:p w14:paraId="14655FC9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10185712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10D11819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90" w:type="dxa"/>
          </w:tcPr>
          <w:p w14:paraId="4096204B" w14:textId="77777777" w:rsidR="0032560F" w:rsidRPr="00F306B5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4FE4">
              <w:rPr>
                <w:b/>
                <w:u w:val="single"/>
              </w:rPr>
              <w:t>(</w:t>
            </w:r>
            <w:proofErr w:type="spellStart"/>
            <w:r w:rsidRPr="00F306B5">
              <w:rPr>
                <w:b/>
                <w:u w:val="single"/>
              </w:rPr>
              <w:t>pmc</w:t>
            </w:r>
            <w:proofErr w:type="spellEnd"/>
            <w:r w:rsidRPr="00F306B5">
              <w:rPr>
                <w:b/>
                <w:u w:val="single"/>
              </w:rPr>
              <w:t>=0.001</w:t>
            </w:r>
            <w:r w:rsidRPr="00F306B5">
              <w:t xml:space="preserve">, </w:t>
            </w:r>
            <w:r>
              <w:t>pseudo F=72.96</w:t>
            </w:r>
            <w:r w:rsidRPr="00F306B5">
              <w:t>)</w:t>
            </w:r>
          </w:p>
          <w:p w14:paraId="5A61B356" w14:textId="77777777" w:rsidR="0032560F" w:rsidRPr="00F306B5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6B5">
              <w:rPr>
                <w:b/>
                <w:u w:val="single"/>
              </w:rPr>
              <w:t>(</w:t>
            </w:r>
            <w:proofErr w:type="spellStart"/>
            <w:r w:rsidRPr="00F306B5">
              <w:rPr>
                <w:b/>
                <w:u w:val="single"/>
              </w:rPr>
              <w:t>pmc</w:t>
            </w:r>
            <w:proofErr w:type="spellEnd"/>
            <w:r w:rsidRPr="00F306B5">
              <w:rPr>
                <w:b/>
                <w:u w:val="single"/>
              </w:rPr>
              <w:t>=0.001</w:t>
            </w:r>
            <w:r w:rsidRPr="00F306B5">
              <w:t xml:space="preserve">, </w:t>
            </w:r>
            <w:r>
              <w:t xml:space="preserve">pseudo </w:t>
            </w:r>
            <w:r w:rsidRPr="00F306B5">
              <w:t>F=</w:t>
            </w:r>
            <w:r>
              <w:t>27.94</w:t>
            </w:r>
            <w:r w:rsidRPr="00F306B5">
              <w:t>)</w:t>
            </w:r>
          </w:p>
          <w:p w14:paraId="7129DF21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4FE4">
              <w:t>(</w:t>
            </w:r>
            <w:proofErr w:type="spellStart"/>
            <w:r w:rsidRPr="00C94FE4">
              <w:t>pmc</w:t>
            </w:r>
            <w:proofErr w:type="spellEnd"/>
            <w:r w:rsidRPr="00C94FE4">
              <w:t>=0.068</w:t>
            </w:r>
            <w:r w:rsidRPr="00F306B5">
              <w:t xml:space="preserve">, </w:t>
            </w:r>
            <w:r>
              <w:t>pseudo F=3.45</w:t>
            </w:r>
            <w:r w:rsidRPr="00F306B5">
              <w:t>)</w:t>
            </w:r>
          </w:p>
        </w:tc>
        <w:tc>
          <w:tcPr>
            <w:tcW w:w="1199" w:type="dxa"/>
          </w:tcPr>
          <w:p w14:paraId="6E61DC9D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3B5954F8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6D1D7127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=S16</w:t>
            </w:r>
          </w:p>
        </w:tc>
        <w:tc>
          <w:tcPr>
            <w:tcW w:w="2422" w:type="dxa"/>
          </w:tcPr>
          <w:p w14:paraId="1D8AD4D0" w14:textId="77777777" w:rsidR="0032560F" w:rsidRPr="00A315CE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plant cover</w:t>
            </w:r>
          </w:p>
          <w:p w14:paraId="7212FBE9" w14:textId="77777777" w:rsidR="0032560F" w:rsidRPr="00A315CE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plant cover</w:t>
            </w:r>
          </w:p>
          <w:p w14:paraId="5D571D5E" w14:textId="77777777" w:rsidR="0032560F" w:rsidRPr="00A315CE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>No augmentation impact</w:t>
            </w:r>
          </w:p>
        </w:tc>
      </w:tr>
      <w:tr w:rsidR="0032560F" w14:paraId="6675800B" w14:textId="77777777" w:rsidTr="00903C71">
        <w:trPr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2273DDB" w14:textId="77777777" w:rsidR="0032560F" w:rsidRDefault="0032560F" w:rsidP="00903C71">
            <w:r>
              <w:t>Richness (S)</w:t>
            </w:r>
          </w:p>
        </w:tc>
        <w:tc>
          <w:tcPr>
            <w:tcW w:w="1015" w:type="dxa"/>
          </w:tcPr>
          <w:p w14:paraId="267CD24D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1D9CA25A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1D0D0A06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90" w:type="dxa"/>
          </w:tcPr>
          <w:p w14:paraId="18464BEB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</w:t>
            </w:r>
            <w:r>
              <w:rPr>
                <w:b/>
                <w:u w:val="single"/>
              </w:rPr>
              <w:t>001</w:t>
            </w:r>
            <w:r>
              <w:t>, pseudo F=410.79)</w:t>
            </w:r>
          </w:p>
          <w:p w14:paraId="5BDB31A3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</w:t>
            </w:r>
            <w:r>
              <w:rPr>
                <w:b/>
                <w:u w:val="single"/>
              </w:rPr>
              <w:t>003</w:t>
            </w:r>
            <w:r>
              <w:t>, pseudo F=32.09)</w:t>
            </w:r>
          </w:p>
          <w:p w14:paraId="030C2E0F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B76020">
              <w:t>pmc</w:t>
            </w:r>
            <w:proofErr w:type="spellEnd"/>
            <w:r w:rsidRPr="00B76020">
              <w:t>=0.078</w:t>
            </w:r>
            <w:r>
              <w:t>, pseudo F=4.69)</w:t>
            </w:r>
          </w:p>
        </w:tc>
        <w:tc>
          <w:tcPr>
            <w:tcW w:w="1199" w:type="dxa"/>
          </w:tcPr>
          <w:p w14:paraId="054FA1E3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5B0229ED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7D0F5D39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422" w:type="dxa"/>
          </w:tcPr>
          <w:p w14:paraId="51785974" w14:textId="77777777" w:rsidR="0032560F" w:rsidRPr="00A315CE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richness</w:t>
            </w:r>
          </w:p>
          <w:p w14:paraId="110C99D3" w14:textId="77777777" w:rsidR="0032560F" w:rsidRPr="00A315CE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richness</w:t>
            </w:r>
          </w:p>
          <w:p w14:paraId="2B75EF99" w14:textId="77777777" w:rsidR="0032560F" w:rsidRPr="00A315CE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richness</w:t>
            </w:r>
          </w:p>
        </w:tc>
      </w:tr>
      <w:tr w:rsidR="0032560F" w14:paraId="746D3B92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44BE206E" w14:textId="77777777" w:rsidR="0032560F" w:rsidRDefault="0032560F" w:rsidP="00903C71">
            <w:r>
              <w:t>Diversity (H’)</w:t>
            </w:r>
          </w:p>
        </w:tc>
        <w:tc>
          <w:tcPr>
            <w:tcW w:w="1015" w:type="dxa"/>
          </w:tcPr>
          <w:p w14:paraId="4CEEEE28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05335857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1DD0B2FC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90" w:type="dxa"/>
          </w:tcPr>
          <w:p w14:paraId="6A6F3BEB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025</w:t>
            </w:r>
            <w:r>
              <w:t>, pseudo F=6.85)</w:t>
            </w:r>
          </w:p>
          <w:p w14:paraId="485AA66C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001</w:t>
            </w:r>
            <w:r>
              <w:t>, pseudo F=31.49)</w:t>
            </w:r>
          </w:p>
          <w:p w14:paraId="58AF6755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034</w:t>
            </w:r>
            <w:r>
              <w:t>, pseudo F=5.98)</w:t>
            </w:r>
          </w:p>
        </w:tc>
        <w:tc>
          <w:tcPr>
            <w:tcW w:w="1199" w:type="dxa"/>
          </w:tcPr>
          <w:p w14:paraId="5C1C0982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3AA5B411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01F9C2FA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422" w:type="dxa"/>
          </w:tcPr>
          <w:p w14:paraId="65B99948" w14:textId="77777777" w:rsidR="0032560F" w:rsidRPr="00A315CE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diversity</w:t>
            </w:r>
          </w:p>
          <w:p w14:paraId="1C3A3C4C" w14:textId="77777777" w:rsidR="0032560F" w:rsidRPr="00A315CE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diversity</w:t>
            </w:r>
          </w:p>
          <w:p w14:paraId="0127F1A0" w14:textId="77777777" w:rsidR="0032560F" w:rsidRPr="00A315CE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diversity</w:t>
            </w:r>
          </w:p>
        </w:tc>
      </w:tr>
      <w:tr w:rsidR="0032560F" w14:paraId="54024E8A" w14:textId="77777777" w:rsidTr="00903C71">
        <w:trPr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1D9355F1" w14:textId="77777777" w:rsidR="0032560F" w:rsidRDefault="0032560F" w:rsidP="00903C71">
            <w:r>
              <w:t>Evenness (J’)</w:t>
            </w:r>
          </w:p>
        </w:tc>
        <w:tc>
          <w:tcPr>
            <w:tcW w:w="1015" w:type="dxa"/>
          </w:tcPr>
          <w:p w14:paraId="3854ADFB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23A34F33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4B222946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90" w:type="dxa"/>
          </w:tcPr>
          <w:p w14:paraId="789642C9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032</w:t>
            </w:r>
            <w:r>
              <w:t>, pseudo F=6.22)</w:t>
            </w:r>
          </w:p>
          <w:p w14:paraId="378D097D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002</w:t>
            </w:r>
            <w:r>
              <w:t>, pseudo F=12.32)</w:t>
            </w:r>
          </w:p>
          <w:p w14:paraId="38B1CC9D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C968DC">
              <w:rPr>
                <w:b/>
                <w:u w:val="single"/>
              </w:rPr>
              <w:t>pmc</w:t>
            </w:r>
            <w:proofErr w:type="spellEnd"/>
            <w:r w:rsidRPr="00C968DC">
              <w:rPr>
                <w:b/>
                <w:u w:val="single"/>
              </w:rPr>
              <w:t>=0.026</w:t>
            </w:r>
            <w:r>
              <w:t>, pseudo F=5.93)</w:t>
            </w:r>
          </w:p>
        </w:tc>
        <w:tc>
          <w:tcPr>
            <w:tcW w:w="1199" w:type="dxa"/>
          </w:tcPr>
          <w:p w14:paraId="18037276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574AE106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6EA779F2" w14:textId="77777777" w:rsidR="0032560F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422" w:type="dxa"/>
          </w:tcPr>
          <w:p w14:paraId="29FE1FCB" w14:textId="77777777" w:rsidR="0032560F" w:rsidRPr="00A315CE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evenness</w:t>
            </w:r>
          </w:p>
          <w:p w14:paraId="1516715C" w14:textId="77777777" w:rsidR="0032560F" w:rsidRPr="00A315CE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evenness</w:t>
            </w:r>
          </w:p>
          <w:p w14:paraId="19079C42" w14:textId="77777777" w:rsidR="0032560F" w:rsidRPr="00A315CE" w:rsidRDefault="0032560F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15CE">
              <w:rPr>
                <w:sz w:val="18"/>
              </w:rPr>
              <w:t xml:space="preserve">Augmentation </w:t>
            </w:r>
            <w:r w:rsidRPr="00A315CE">
              <w:rPr>
                <w:sz w:val="18"/>
              </w:rPr>
              <w:sym w:font="Symbol" w:char="F0AF"/>
            </w:r>
            <w:r w:rsidRPr="00A315CE">
              <w:rPr>
                <w:sz w:val="18"/>
              </w:rPr>
              <w:t xml:space="preserve"> evenness</w:t>
            </w:r>
          </w:p>
        </w:tc>
      </w:tr>
      <w:tr w:rsidR="0032560F" w14:paraId="523D0E71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78BF7AB" w14:textId="77777777" w:rsidR="0032560F" w:rsidRDefault="0032560F" w:rsidP="00903C71">
            <w:r>
              <w:t>Community Composition</w:t>
            </w:r>
          </w:p>
        </w:tc>
        <w:tc>
          <w:tcPr>
            <w:tcW w:w="1015" w:type="dxa"/>
          </w:tcPr>
          <w:p w14:paraId="4FA95EC5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2FA58AF4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7CD06EE1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90" w:type="dxa"/>
          </w:tcPr>
          <w:p w14:paraId="633AAF70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9C1F0B">
              <w:rPr>
                <w:b/>
                <w:u w:val="single"/>
              </w:rPr>
              <w:t>pmc</w:t>
            </w:r>
            <w:proofErr w:type="spellEnd"/>
            <w:r w:rsidRPr="009C1F0B">
              <w:rPr>
                <w:b/>
                <w:u w:val="single"/>
              </w:rPr>
              <w:t>=0.001</w:t>
            </w:r>
            <w:r>
              <w:t>, pseudo F=25.42)</w:t>
            </w:r>
          </w:p>
          <w:p w14:paraId="5D6945B6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9C1F0B">
              <w:rPr>
                <w:b/>
                <w:u w:val="single"/>
              </w:rPr>
              <w:t>pmc</w:t>
            </w:r>
            <w:proofErr w:type="spellEnd"/>
            <w:r w:rsidRPr="009C1F0B">
              <w:rPr>
                <w:b/>
                <w:u w:val="single"/>
              </w:rPr>
              <w:t>=0.002</w:t>
            </w:r>
            <w:r>
              <w:t>, pseudo F=16.10)</w:t>
            </w:r>
          </w:p>
          <w:p w14:paraId="2AA431C8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9C1F0B">
              <w:rPr>
                <w:b/>
                <w:u w:val="single"/>
              </w:rPr>
              <w:t>pmc</w:t>
            </w:r>
            <w:proofErr w:type="spellEnd"/>
            <w:r w:rsidRPr="009C1F0B">
              <w:rPr>
                <w:b/>
                <w:u w:val="single"/>
              </w:rPr>
              <w:t>=0.026</w:t>
            </w:r>
            <w:r>
              <w:t>, pseudo F=5.23)</w:t>
            </w:r>
          </w:p>
        </w:tc>
        <w:tc>
          <w:tcPr>
            <w:tcW w:w="1199" w:type="dxa"/>
          </w:tcPr>
          <w:p w14:paraId="78169740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6</w:t>
            </w:r>
          </w:p>
          <w:p w14:paraId="15B56B0A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6</w:t>
            </w:r>
          </w:p>
          <w:p w14:paraId="6BD80A9D" w14:textId="77777777" w:rsidR="0032560F" w:rsidRDefault="0032560F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6</w:t>
            </w:r>
          </w:p>
        </w:tc>
        <w:tc>
          <w:tcPr>
            <w:tcW w:w="2422" w:type="dxa"/>
          </w:tcPr>
          <w:p w14:paraId="5A1C1AC6" w14:textId="77777777" w:rsidR="0032560F" w:rsidRPr="00E0752D" w:rsidRDefault="0032560F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0752D">
              <w:rPr>
                <w:sz w:val="15"/>
              </w:rPr>
              <w:t xml:space="preserve">Augmentation altered community </w:t>
            </w:r>
          </w:p>
          <w:p w14:paraId="033C13F2" w14:textId="77777777" w:rsidR="0032560F" w:rsidRPr="00E0752D" w:rsidRDefault="0032560F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0752D">
              <w:rPr>
                <w:sz w:val="15"/>
              </w:rPr>
              <w:t xml:space="preserve">Augmentation altered community </w:t>
            </w:r>
          </w:p>
          <w:p w14:paraId="32D5E19D" w14:textId="77777777" w:rsidR="0032560F" w:rsidRPr="00A315CE" w:rsidRDefault="0032560F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5"/>
              </w:rPr>
              <w:t xml:space="preserve">Augmentation altered community </w:t>
            </w:r>
          </w:p>
        </w:tc>
      </w:tr>
    </w:tbl>
    <w:p w14:paraId="0B5FDDB2" w14:textId="77777777" w:rsidR="0032560F" w:rsidRDefault="0032560F" w:rsidP="0032560F">
      <w:pPr>
        <w:rPr>
          <w:sz w:val="20"/>
          <w:szCs w:val="20"/>
        </w:rPr>
      </w:pPr>
    </w:p>
    <w:p w14:paraId="77C8A491" w14:textId="77777777" w:rsidR="0032560F" w:rsidRPr="00B030CF" w:rsidRDefault="0032560F" w:rsidP="0032560F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 xml:space="preserve">Spartina </w:t>
      </w:r>
      <w:proofErr w:type="spellStart"/>
      <w:r w:rsidRPr="00B030CF">
        <w:rPr>
          <w:i/>
          <w:sz w:val="20"/>
          <w:szCs w:val="20"/>
        </w:rPr>
        <w:t>foliosa</w:t>
      </w:r>
      <w:proofErr w:type="spellEnd"/>
      <w:r w:rsidRPr="00B030CF">
        <w:rPr>
          <w:sz w:val="20"/>
          <w:szCs w:val="20"/>
        </w:rPr>
        <w:t>-dominated (</w:t>
      </w:r>
      <w:proofErr w:type="spellStart"/>
      <w:r w:rsidRPr="00B030CF">
        <w:rPr>
          <w:sz w:val="20"/>
          <w:szCs w:val="20"/>
        </w:rPr>
        <w:t>Spfo</w:t>
      </w:r>
      <w:proofErr w:type="spellEnd"/>
      <w:r w:rsidRPr="00B030CF">
        <w:rPr>
          <w:sz w:val="20"/>
          <w:szCs w:val="20"/>
        </w:rPr>
        <w:t xml:space="preserve">), </w:t>
      </w:r>
      <w:proofErr w:type="spellStart"/>
      <w:r w:rsidRPr="00B030CF">
        <w:rPr>
          <w:i/>
          <w:sz w:val="20"/>
          <w:szCs w:val="20"/>
        </w:rPr>
        <w:t>Batis</w:t>
      </w:r>
      <w:proofErr w:type="spellEnd"/>
      <w:r w:rsidRPr="00B030CF">
        <w:rPr>
          <w:i/>
          <w:sz w:val="20"/>
          <w:szCs w:val="20"/>
        </w:rPr>
        <w:t xml:space="preserve"> maritima-</w:t>
      </w:r>
      <w:r w:rsidRPr="00B030CF">
        <w:rPr>
          <w:sz w:val="20"/>
          <w:szCs w:val="20"/>
        </w:rPr>
        <w:t xml:space="preserve">dominated (Bama), and ponds or standing water (Pond). </w:t>
      </w:r>
      <w:proofErr w:type="spellStart"/>
      <w:r w:rsidRPr="00B030CF">
        <w:rPr>
          <w:sz w:val="20"/>
          <w:szCs w:val="20"/>
        </w:rPr>
        <w:t>Pmc</w:t>
      </w:r>
      <w:proofErr w:type="spellEnd"/>
      <w:r w:rsidRPr="00B030CF">
        <w:rPr>
          <w:sz w:val="20"/>
          <w:szCs w:val="20"/>
        </w:rPr>
        <w:t xml:space="preserve"> is the test statistic for the permutational ANOVAS using monte-</w:t>
      </w:r>
      <w:proofErr w:type="spellStart"/>
      <w:r w:rsidRPr="00B030CF">
        <w:rPr>
          <w:sz w:val="20"/>
          <w:szCs w:val="20"/>
        </w:rPr>
        <w:t>carlo</w:t>
      </w:r>
      <w:proofErr w:type="spellEnd"/>
      <w:r w:rsidRPr="00B030CF">
        <w:rPr>
          <w:sz w:val="20"/>
          <w:szCs w:val="20"/>
        </w:rPr>
        <w:t xml:space="preserve">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675E43A3" w14:textId="77777777" w:rsidR="0032560F" w:rsidRPr="00B030CF" w:rsidRDefault="0032560F" w:rsidP="0032560F">
      <w:pPr>
        <w:rPr>
          <w:sz w:val="20"/>
          <w:szCs w:val="20"/>
        </w:rPr>
      </w:pPr>
      <w:proofErr w:type="spellStart"/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>The</w:t>
      </w:r>
      <w:proofErr w:type="spellEnd"/>
      <w:r w:rsidRPr="00B030CF">
        <w:rPr>
          <w:sz w:val="20"/>
          <w:szCs w:val="20"/>
        </w:rPr>
        <w:t xml:space="preserve"> interaction term represents the </w:t>
      </w:r>
      <w:proofErr w:type="spellStart"/>
      <w:r w:rsidRPr="00B030CF">
        <w:rPr>
          <w:sz w:val="20"/>
          <w:szCs w:val="20"/>
        </w:rPr>
        <w:t>SiteClass</w:t>
      </w:r>
      <w:proofErr w:type="spellEnd"/>
      <w:r w:rsidRPr="00B030CF">
        <w:rPr>
          <w:sz w:val="20"/>
          <w:szCs w:val="20"/>
        </w:rPr>
        <w:t xml:space="preserve"> (control vs impact) vs Period (before vs after impact) interaction, and a significant value is demonstration of an impact from thin-layer sediment addition. </w:t>
      </w:r>
    </w:p>
    <w:p w14:paraId="2655B2E3" w14:textId="77777777" w:rsidR="0032560F" w:rsidRPr="00A52CF6" w:rsidRDefault="0032560F" w:rsidP="0032560F"/>
    <w:p w14:paraId="40BC6CCE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60F"/>
    <w:rsid w:val="0032560F"/>
    <w:rsid w:val="004E5EB2"/>
    <w:rsid w:val="005F546B"/>
    <w:rsid w:val="008202E6"/>
    <w:rsid w:val="00B9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5A3D"/>
  <w15:chartTrackingRefBased/>
  <w15:docId w15:val="{CFBBCC8A-886E-4653-AF11-4EDB8AA5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32560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0-22T12:10:00Z</dcterms:created>
  <dcterms:modified xsi:type="dcterms:W3CDTF">2020-10-29T08:27:00Z</dcterms:modified>
</cp:coreProperties>
</file>